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7FDA6" w14:textId="2BFADE1D" w:rsidR="00C366F3" w:rsidRDefault="00C366F3" w:rsidP="00C366F3">
      <w:pPr>
        <w:pStyle w:val="TableCaption"/>
        <w:jc w:val="left"/>
        <w:rPr>
          <w:b w:val="0"/>
          <w:bCs/>
          <w:i w:val="0"/>
          <w:iCs/>
        </w:rPr>
      </w:pPr>
      <w:r w:rsidRPr="000E6B33">
        <w:rPr>
          <w:i w:val="0"/>
          <w:iCs/>
        </w:rPr>
        <w:t xml:space="preserve">Table </w:t>
      </w:r>
      <w:r>
        <w:rPr>
          <w:i w:val="0"/>
          <w:iCs/>
        </w:rPr>
        <w:t>S</w:t>
      </w:r>
      <w:ins w:id="0" w:author="Quimbayo Agreda, Juan Pablo" w:date="2025-03-25T22:13:00Z" w16du:dateUtc="2025-03-26T02:13:00Z">
        <w:r w:rsidR="000628C0">
          <w:rPr>
            <w:i w:val="0"/>
            <w:iCs/>
          </w:rPr>
          <w:t>5</w:t>
        </w:r>
      </w:ins>
      <w:del w:id="1" w:author="Quimbayo Agreda, Juan Pablo" w:date="2025-03-25T22:13:00Z" w16du:dateUtc="2025-03-26T02:13:00Z">
        <w:r w:rsidDel="000628C0">
          <w:rPr>
            <w:i w:val="0"/>
            <w:iCs/>
          </w:rPr>
          <w:delText>3</w:delText>
        </w:r>
      </w:del>
      <w:r>
        <w:rPr>
          <w:i w:val="0"/>
          <w:iCs/>
        </w:rPr>
        <w:t>.</w:t>
      </w:r>
      <w:r w:rsidRPr="000E6B33">
        <w:rPr>
          <w:b w:val="0"/>
          <w:bCs/>
          <w:i w:val="0"/>
          <w:iCs/>
        </w:rPr>
        <w:t xml:space="preserve"> </w:t>
      </w:r>
      <w:r>
        <w:rPr>
          <w:i w:val="0"/>
          <w:iCs/>
        </w:rPr>
        <w:t xml:space="preserve">Results of </w:t>
      </w:r>
      <w:del w:id="2" w:author="Quimbayo, Juan Pablo" w:date="2024-09-03T12:48:00Z" w16du:dateUtc="2024-09-03T16:48:00Z">
        <w:r w:rsidDel="002838F3">
          <w:rPr>
            <w:i w:val="0"/>
            <w:iCs/>
          </w:rPr>
          <w:delText xml:space="preserve">General </w:delText>
        </w:r>
      </w:del>
      <w:r>
        <w:rPr>
          <w:i w:val="0"/>
          <w:iCs/>
        </w:rPr>
        <w:t xml:space="preserve">Linear Mixed Models, excluding </w:t>
      </w:r>
      <w:proofErr w:type="spellStart"/>
      <w:r>
        <w:rPr>
          <w:i w:val="0"/>
          <w:iCs/>
        </w:rPr>
        <w:t>Malpelo</w:t>
      </w:r>
      <w:proofErr w:type="spellEnd"/>
      <w:r>
        <w:rPr>
          <w:i w:val="0"/>
          <w:iCs/>
        </w:rPr>
        <w:t xml:space="preserve"> Island. </w:t>
      </w:r>
      <w:r w:rsidRPr="000E6B33">
        <w:rPr>
          <w:b w:val="0"/>
          <w:bCs/>
          <w:i w:val="0"/>
          <w:iCs/>
        </w:rPr>
        <w:t xml:space="preserve">Effects of human </w:t>
      </w:r>
      <w:ins w:id="3" w:author="Quimbayo, Juan Pablo" w:date="2024-09-03T12:48:00Z" w16du:dateUtc="2024-09-03T16:48:00Z">
        <w:r w:rsidR="002838F3">
          <w:rPr>
            <w:b w:val="0"/>
            <w:bCs/>
            <w:i w:val="0"/>
            <w:iCs/>
          </w:rPr>
          <w:t>and conse</w:t>
        </w:r>
      </w:ins>
      <w:ins w:id="4" w:author="Quimbayo, Juan Pablo" w:date="2024-09-03T12:49:00Z" w16du:dateUtc="2024-09-03T16:49:00Z">
        <w:r w:rsidR="002838F3">
          <w:rPr>
            <w:b w:val="0"/>
            <w:bCs/>
            <w:i w:val="0"/>
            <w:iCs/>
          </w:rPr>
          <w:t xml:space="preserve">rvation </w:t>
        </w:r>
      </w:ins>
      <w:r>
        <w:rPr>
          <w:b w:val="0"/>
          <w:bCs/>
          <w:i w:val="0"/>
          <w:iCs/>
        </w:rPr>
        <w:t>factors</w:t>
      </w:r>
      <w:r w:rsidRPr="000E6B33">
        <w:rPr>
          <w:b w:val="0"/>
          <w:bCs/>
          <w:i w:val="0"/>
          <w:iCs/>
        </w:rPr>
        <w:t xml:space="preserve"> on </w:t>
      </w:r>
      <w:r>
        <w:rPr>
          <w:b w:val="0"/>
          <w:bCs/>
          <w:i w:val="0"/>
          <w:iCs/>
        </w:rPr>
        <w:t xml:space="preserve">species richness, density, and biomass of fish assemblages observed along the Colombian Pacific Coast. </w:t>
      </w:r>
      <w:r>
        <w:rPr>
          <w:b w:val="0"/>
          <w:bCs/>
        </w:rPr>
        <w:t>Bold values indicate p &lt;0.005.</w:t>
      </w:r>
    </w:p>
    <w:p w14:paraId="354AA099" w14:textId="77777777" w:rsidR="00C366F3" w:rsidRPr="000E6B33" w:rsidRDefault="00C366F3" w:rsidP="00C366F3">
      <w:pPr>
        <w:pStyle w:val="TableCaption"/>
        <w:jc w:val="left"/>
        <w:rPr>
          <w:b w:val="0"/>
          <w:bCs/>
          <w:i w:val="0"/>
          <w:iCs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  <w:tblPrChange w:id="5" w:author="Quimbayo, Juan Pablo" w:date="2024-09-03T12:48:00Z" w16du:dateUtc="2024-09-03T16:48:00Z">
          <w:tblPr>
            <w:tblW w:w="0" w:type="auto"/>
            <w:jc w:val="center"/>
            <w:tblLayout w:type="fixed"/>
            <w:tblLook w:val="0420" w:firstRow="1" w:lastRow="0" w:firstColumn="0" w:lastColumn="0" w:noHBand="0" w:noVBand="1"/>
          </w:tblPr>
        </w:tblPrChange>
      </w:tblPr>
      <w:tblGrid>
        <w:gridCol w:w="2520"/>
        <w:gridCol w:w="3150"/>
        <w:gridCol w:w="3150"/>
        <w:gridCol w:w="3330"/>
        <w:tblGridChange w:id="6">
          <w:tblGrid>
            <w:gridCol w:w="2520"/>
            <w:gridCol w:w="3150"/>
            <w:gridCol w:w="3150"/>
            <w:gridCol w:w="3330"/>
          </w:tblGrid>
        </w:tblGridChange>
      </w:tblGrid>
      <w:tr w:rsidR="00C366F3" w:rsidDel="00B3512F" w14:paraId="2DD54784" w14:textId="66913247" w:rsidTr="00B3512F">
        <w:trPr>
          <w:tblHeader/>
          <w:jc w:val="center"/>
          <w:del w:id="7" w:author="Quimbayo, Juan Pablo" w:date="2024-09-03T12:47:00Z"/>
          <w:trPrChange w:id="8" w:author="Quimbayo, Juan Pablo" w:date="2024-09-03T12:48:00Z" w16du:dateUtc="2024-09-03T16:48:00Z">
            <w:trPr>
              <w:tblHeader/>
              <w:jc w:val="center"/>
            </w:trPr>
          </w:trPrChange>
        </w:trPr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9" w:author="Quimbayo, Juan Pablo" w:date="2024-09-03T12:48:00Z" w16du:dateUtc="2024-09-03T16:48:00Z">
              <w:tcPr>
                <w:tcW w:w="2520" w:type="dxa"/>
                <w:tcBorders>
                  <w:top w:val="single" w:sz="12" w:space="0" w:color="666666"/>
                  <w:left w:val="none" w:sz="0" w:space="0" w:color="000000"/>
                  <w:bottom w:val="single" w:sz="12" w:space="0" w:color="666666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tbl>
            <w:tblPr>
              <w:tblW w:w="9990" w:type="dxa"/>
              <w:jc w:val="center"/>
              <w:tblLayout w:type="fixed"/>
              <w:tblLook w:val="0420" w:firstRow="1" w:lastRow="0" w:firstColumn="0" w:lastColumn="0" w:noHBand="0" w:noVBand="1"/>
            </w:tblPr>
            <w:tblGrid>
              <w:gridCol w:w="2520"/>
              <w:gridCol w:w="2340"/>
              <w:gridCol w:w="2250"/>
              <w:gridCol w:w="2880"/>
            </w:tblGrid>
            <w:tr w:rsidR="00B3512F" w14:paraId="6BDD38F9" w14:textId="77777777" w:rsidTr="009B03EF">
              <w:trPr>
                <w:tblHeader/>
                <w:jc w:val="center"/>
                <w:ins w:id="10" w:author="Quimbayo, Juan Pablo" w:date="2024-09-03T12:47:00Z"/>
              </w:trPr>
              <w:tc>
                <w:tcPr>
                  <w:tcW w:w="2520" w:type="dxa"/>
                  <w:tcBorders>
                    <w:top w:val="single" w:sz="12" w:space="0" w:color="666666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C64EB5D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11" w:author="Quimbayo, Juan Pablo" w:date="2024-09-03T12:47:00Z" w16du:dateUtc="2024-09-03T16:47:00Z"/>
                    </w:rPr>
                  </w:pPr>
                </w:p>
              </w:tc>
              <w:tc>
                <w:tcPr>
                  <w:tcW w:w="2340" w:type="dxa"/>
                  <w:tcBorders>
                    <w:top w:val="single" w:sz="12" w:space="0" w:color="666666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6A62F5F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12" w:author="Quimbayo, Juan Pablo" w:date="2024-09-03T12:47:00Z" w16du:dateUtc="2024-09-03T16:47:00Z"/>
                    </w:rPr>
                  </w:pPr>
                  <w:ins w:id="13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Species richness</w:t>
                    </w:r>
                  </w:ins>
                </w:p>
              </w:tc>
              <w:tc>
                <w:tcPr>
                  <w:tcW w:w="2250" w:type="dxa"/>
                  <w:tcBorders>
                    <w:top w:val="single" w:sz="12" w:space="0" w:color="666666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0740829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14" w:author="Quimbayo, Juan Pablo" w:date="2024-09-03T12:47:00Z" w16du:dateUtc="2024-09-03T16:47:00Z"/>
                    </w:rPr>
                  </w:pPr>
                  <w:ins w:id="15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Fish density</w:t>
                    </w:r>
                  </w:ins>
                </w:p>
              </w:tc>
              <w:tc>
                <w:tcPr>
                  <w:tcW w:w="2880" w:type="dxa"/>
                  <w:tcBorders>
                    <w:top w:val="single" w:sz="12" w:space="0" w:color="666666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E69CCA8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16" w:author="Quimbayo, Juan Pablo" w:date="2024-09-03T12:47:00Z" w16du:dateUtc="2024-09-03T16:47:00Z"/>
                    </w:rPr>
                  </w:pPr>
                  <w:ins w:id="17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Fish biomass</w:t>
                    </w:r>
                  </w:ins>
                </w:p>
              </w:tc>
            </w:tr>
            <w:tr w:rsidR="00B3512F" w14:paraId="62666B0E" w14:textId="77777777" w:rsidTr="009B03EF">
              <w:trPr>
                <w:jc w:val="center"/>
                <w:ins w:id="18" w:author="Quimbayo, Juan Pablo" w:date="2024-09-03T12:47:00Z"/>
              </w:trPr>
              <w:tc>
                <w:tcPr>
                  <w:tcW w:w="2520" w:type="dxa"/>
                  <w:tcBorders>
                    <w:top w:val="single" w:sz="12" w:space="0" w:color="666666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0DF9089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19" w:author="Quimbayo, Juan Pablo" w:date="2024-09-03T12:47:00Z" w16du:dateUtc="2024-09-03T16:47:00Z"/>
                    </w:rPr>
                  </w:pPr>
                  <w:ins w:id="20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Number of fishermen</w:t>
                    </w:r>
                  </w:ins>
                </w:p>
              </w:tc>
              <w:tc>
                <w:tcPr>
                  <w:tcW w:w="2340" w:type="dxa"/>
                  <w:tcBorders>
                    <w:top w:val="single" w:sz="12" w:space="0" w:color="666666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BB896C9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21" w:author="Quimbayo, Juan Pablo" w:date="2024-09-03T12:47:00Z" w16du:dateUtc="2024-09-03T16:47:00Z"/>
                    </w:rPr>
                  </w:pPr>
                  <w:ins w:id="22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-0.006 [-0.097, 0.086]</w:t>
                    </w:r>
                  </w:ins>
                </w:p>
              </w:tc>
              <w:tc>
                <w:tcPr>
                  <w:tcW w:w="2250" w:type="dxa"/>
                  <w:tcBorders>
                    <w:top w:val="single" w:sz="12" w:space="0" w:color="666666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37D6DA5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23" w:author="Quimbayo, Juan Pablo" w:date="2024-09-03T12:47:00Z" w16du:dateUtc="2024-09-03T16:47:00Z"/>
                    </w:rPr>
                  </w:pPr>
                  <w:ins w:id="24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0.262 [-0.208, 0.732]</w:t>
                    </w:r>
                  </w:ins>
                </w:p>
              </w:tc>
              <w:tc>
                <w:tcPr>
                  <w:tcW w:w="2880" w:type="dxa"/>
                  <w:tcBorders>
                    <w:top w:val="single" w:sz="12" w:space="0" w:color="666666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DE41780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25" w:author="Quimbayo, Juan Pablo" w:date="2024-09-03T12:47:00Z" w16du:dateUtc="2024-09-03T16:47:00Z"/>
                    </w:rPr>
                  </w:pPr>
                  <w:ins w:id="26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0.227 [-0.516, 0.969]</w:t>
                    </w:r>
                  </w:ins>
                </w:p>
              </w:tc>
            </w:tr>
            <w:tr w:rsidR="00B3512F" w14:paraId="6460BBE9" w14:textId="77777777" w:rsidTr="009B03EF">
              <w:trPr>
                <w:jc w:val="center"/>
                <w:ins w:id="27" w:author="Quimbayo, Juan Pablo" w:date="2024-09-03T12:47:00Z"/>
              </w:trPr>
              <w:tc>
                <w:tcPr>
                  <w:tcW w:w="25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E25E4F6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28" w:author="Quimbayo, Juan Pablo" w:date="2024-09-03T12:47:00Z" w16du:dateUtc="2024-09-03T16:47:00Z"/>
                    </w:rPr>
                  </w:pPr>
                </w:p>
              </w:tc>
              <w:tc>
                <w:tcPr>
                  <w:tcW w:w="234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ECD61EB" w14:textId="77777777" w:rsidR="00B3512F" w:rsidRPr="00661D87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ins w:id="29" w:author="Quimbayo, Juan Pablo" w:date="2024-09-03T12:47:00Z" w16du:dateUtc="2024-09-03T16:47:00Z"/>
                    </w:rPr>
                  </w:pPr>
                  <w:ins w:id="30" w:author="Quimbayo, Juan Pablo" w:date="2024-09-03T12:47:00Z" w16du:dateUtc="2024-09-03T16:47:00Z">
                    <w:r w:rsidRPr="00661D87"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t-value=-0.129</w:t>
                    </w:r>
                  </w:ins>
                </w:p>
              </w:tc>
              <w:tc>
                <w:tcPr>
                  <w:tcW w:w="225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8326930" w14:textId="77777777" w:rsidR="00B3512F" w:rsidRPr="00661D87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ins w:id="31" w:author="Quimbayo, Juan Pablo" w:date="2024-09-03T12:47:00Z" w16du:dateUtc="2024-09-03T16:47:00Z"/>
                    </w:rPr>
                  </w:pPr>
                  <w:ins w:id="32" w:author="Quimbayo, Juan Pablo" w:date="2024-09-03T12:47:00Z" w16du:dateUtc="2024-09-03T16:47:00Z">
                    <w:r w:rsidRPr="00661D87"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t-value=1.173</w:t>
                    </w:r>
                  </w:ins>
                </w:p>
              </w:tc>
              <w:tc>
                <w:tcPr>
                  <w:tcW w:w="288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0FA10BC" w14:textId="77777777" w:rsidR="00B3512F" w:rsidRPr="00661D87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ins w:id="33" w:author="Quimbayo, Juan Pablo" w:date="2024-09-03T12:47:00Z" w16du:dateUtc="2024-09-03T16:47:00Z"/>
                    </w:rPr>
                  </w:pPr>
                  <w:ins w:id="34" w:author="Quimbayo, Juan Pablo" w:date="2024-09-03T12:47:00Z" w16du:dateUtc="2024-09-03T16:47:00Z">
                    <w:r w:rsidRPr="00661D87"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t-value=0.641</w:t>
                    </w:r>
                  </w:ins>
                </w:p>
              </w:tc>
            </w:tr>
            <w:tr w:rsidR="00B3512F" w14:paraId="4984D80B" w14:textId="77777777" w:rsidTr="009B03EF">
              <w:trPr>
                <w:jc w:val="center"/>
                <w:ins w:id="35" w:author="Quimbayo, Juan Pablo" w:date="2024-09-03T12:47:00Z"/>
              </w:trPr>
              <w:tc>
                <w:tcPr>
                  <w:tcW w:w="25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E15BBA6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36" w:author="Quimbayo, Juan Pablo" w:date="2024-09-03T12:47:00Z" w16du:dateUtc="2024-09-03T16:47:00Z"/>
                    </w:rPr>
                  </w:pPr>
                </w:p>
              </w:tc>
              <w:tc>
                <w:tcPr>
                  <w:tcW w:w="234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2CCBF9F" w14:textId="77777777" w:rsidR="00B3512F" w:rsidRPr="00661D87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ins w:id="37" w:author="Quimbayo, Juan Pablo" w:date="2024-09-03T12:47:00Z" w16du:dateUtc="2024-09-03T16:47:00Z"/>
                    </w:rPr>
                  </w:pPr>
                  <w:ins w:id="38" w:author="Quimbayo, Juan Pablo" w:date="2024-09-03T12:47:00Z" w16du:dateUtc="2024-09-03T16:47:00Z">
                    <w:r w:rsidRPr="00661D87"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p-value=0.899</w:t>
                    </w:r>
                  </w:ins>
                </w:p>
              </w:tc>
              <w:tc>
                <w:tcPr>
                  <w:tcW w:w="225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3E01B65" w14:textId="77777777" w:rsidR="00B3512F" w:rsidRPr="00661D87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ins w:id="39" w:author="Quimbayo, Juan Pablo" w:date="2024-09-03T12:47:00Z" w16du:dateUtc="2024-09-03T16:47:00Z"/>
                    </w:rPr>
                  </w:pPr>
                  <w:ins w:id="40" w:author="Quimbayo, Juan Pablo" w:date="2024-09-03T12:47:00Z" w16du:dateUtc="2024-09-03T16:47:00Z">
                    <w:r w:rsidRPr="00661D87"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p-value=0.256</w:t>
                    </w:r>
                  </w:ins>
                </w:p>
              </w:tc>
              <w:tc>
                <w:tcPr>
                  <w:tcW w:w="288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787A2FF" w14:textId="77777777" w:rsidR="00B3512F" w:rsidRPr="00661D87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ins w:id="41" w:author="Quimbayo, Juan Pablo" w:date="2024-09-03T12:47:00Z" w16du:dateUtc="2024-09-03T16:47:00Z"/>
                    </w:rPr>
                  </w:pPr>
                  <w:ins w:id="42" w:author="Quimbayo, Juan Pablo" w:date="2024-09-03T12:47:00Z" w16du:dateUtc="2024-09-03T16:47:00Z">
                    <w:r w:rsidRPr="00661D87"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p-value=0.530</w:t>
                    </w:r>
                  </w:ins>
                </w:p>
              </w:tc>
            </w:tr>
            <w:tr w:rsidR="00B3512F" w14:paraId="5042550A" w14:textId="77777777" w:rsidTr="009B03EF">
              <w:trPr>
                <w:jc w:val="center"/>
                <w:ins w:id="43" w:author="Quimbayo, Juan Pablo" w:date="2024-09-03T12:47:00Z"/>
              </w:trPr>
              <w:tc>
                <w:tcPr>
                  <w:tcW w:w="25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860FBCF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44" w:author="Quimbayo, Juan Pablo" w:date="2024-09-03T12:47:00Z" w16du:dateUtc="2024-09-03T16:47:00Z"/>
                    </w:rPr>
                  </w:pPr>
                  <w:ins w:id="45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Market distance</w:t>
                    </w:r>
                  </w:ins>
                </w:p>
              </w:tc>
              <w:tc>
                <w:tcPr>
                  <w:tcW w:w="234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BA8F790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46" w:author="Quimbayo, Juan Pablo" w:date="2024-09-03T12:47:00Z" w16du:dateUtc="2024-09-03T16:47:00Z"/>
                    </w:rPr>
                  </w:pPr>
                  <w:ins w:id="47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-0.023 [-0.205, 0.158]</w:t>
                    </w:r>
                  </w:ins>
                </w:p>
              </w:tc>
              <w:tc>
                <w:tcPr>
                  <w:tcW w:w="225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C2E0E1A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48" w:author="Quimbayo, Juan Pablo" w:date="2024-09-03T12:47:00Z" w16du:dateUtc="2024-09-03T16:47:00Z"/>
                    </w:rPr>
                  </w:pPr>
                  <w:ins w:id="49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0.460 [-0.296, 1.215]</w:t>
                    </w:r>
                  </w:ins>
                </w:p>
              </w:tc>
              <w:tc>
                <w:tcPr>
                  <w:tcW w:w="288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DDFDD87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50" w:author="Quimbayo, Juan Pablo" w:date="2024-09-03T12:47:00Z" w16du:dateUtc="2024-09-03T16:47:00Z"/>
                    </w:rPr>
                  </w:pPr>
                  <w:ins w:id="51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0.429 [-0.955, 1.813]</w:t>
                    </w:r>
                  </w:ins>
                </w:p>
              </w:tc>
            </w:tr>
            <w:tr w:rsidR="00B3512F" w14:paraId="3A380046" w14:textId="77777777" w:rsidTr="009B03EF">
              <w:trPr>
                <w:jc w:val="center"/>
                <w:ins w:id="52" w:author="Quimbayo, Juan Pablo" w:date="2024-09-03T12:47:00Z"/>
              </w:trPr>
              <w:tc>
                <w:tcPr>
                  <w:tcW w:w="25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BC54809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53" w:author="Quimbayo, Juan Pablo" w:date="2024-09-03T12:47:00Z" w16du:dateUtc="2024-09-03T16:47:00Z"/>
                    </w:rPr>
                  </w:pPr>
                </w:p>
              </w:tc>
              <w:tc>
                <w:tcPr>
                  <w:tcW w:w="234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A694E38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ins w:id="54" w:author="Quimbayo, Juan Pablo" w:date="2024-09-03T12:47:00Z" w16du:dateUtc="2024-09-03T16:47:00Z"/>
                    </w:rPr>
                  </w:pPr>
                  <w:ins w:id="55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t-value=-0.267</w:t>
                    </w:r>
                  </w:ins>
                </w:p>
              </w:tc>
              <w:tc>
                <w:tcPr>
                  <w:tcW w:w="225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4EAA917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ins w:id="56" w:author="Quimbayo, Juan Pablo" w:date="2024-09-03T12:47:00Z" w16du:dateUtc="2024-09-03T16:47:00Z"/>
                    </w:rPr>
                  </w:pPr>
                  <w:ins w:id="57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t-value=1.278</w:t>
                    </w:r>
                  </w:ins>
                </w:p>
              </w:tc>
              <w:tc>
                <w:tcPr>
                  <w:tcW w:w="288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9659CAA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ins w:id="58" w:author="Quimbayo, Juan Pablo" w:date="2024-09-03T12:47:00Z" w16du:dateUtc="2024-09-03T16:47:00Z"/>
                    </w:rPr>
                  </w:pPr>
                  <w:ins w:id="59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t-value=0.652</w:t>
                    </w:r>
                  </w:ins>
                </w:p>
              </w:tc>
            </w:tr>
            <w:tr w:rsidR="00B3512F" w14:paraId="01812BAF" w14:textId="77777777" w:rsidTr="009B03EF">
              <w:trPr>
                <w:jc w:val="center"/>
                <w:ins w:id="60" w:author="Quimbayo, Juan Pablo" w:date="2024-09-03T12:47:00Z"/>
              </w:trPr>
              <w:tc>
                <w:tcPr>
                  <w:tcW w:w="25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16F4118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61" w:author="Quimbayo, Juan Pablo" w:date="2024-09-03T12:47:00Z" w16du:dateUtc="2024-09-03T16:47:00Z"/>
                    </w:rPr>
                  </w:pPr>
                </w:p>
              </w:tc>
              <w:tc>
                <w:tcPr>
                  <w:tcW w:w="234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420EA04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ins w:id="62" w:author="Quimbayo, Juan Pablo" w:date="2024-09-03T12:47:00Z" w16du:dateUtc="2024-09-03T16:47:00Z"/>
                    </w:rPr>
                  </w:pPr>
                  <w:ins w:id="63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p-value=0.792</w:t>
                    </w:r>
                  </w:ins>
                </w:p>
              </w:tc>
              <w:tc>
                <w:tcPr>
                  <w:tcW w:w="225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DBE936A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ins w:id="64" w:author="Quimbayo, Juan Pablo" w:date="2024-09-03T12:47:00Z" w16du:dateUtc="2024-09-03T16:47:00Z"/>
                    </w:rPr>
                  </w:pPr>
                  <w:ins w:id="65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p-value=0.217</w:t>
                    </w:r>
                  </w:ins>
                </w:p>
              </w:tc>
              <w:tc>
                <w:tcPr>
                  <w:tcW w:w="288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32A1C02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ins w:id="66" w:author="Quimbayo, Juan Pablo" w:date="2024-09-03T12:47:00Z" w16du:dateUtc="2024-09-03T16:47:00Z"/>
                    </w:rPr>
                  </w:pPr>
                  <w:ins w:id="67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p-value=0.523</w:t>
                    </w:r>
                  </w:ins>
                </w:p>
              </w:tc>
            </w:tr>
            <w:tr w:rsidR="00B3512F" w14:paraId="728128E8" w14:textId="77777777" w:rsidTr="009B03EF">
              <w:trPr>
                <w:jc w:val="center"/>
                <w:ins w:id="68" w:author="Quimbayo, Juan Pablo" w:date="2024-09-03T12:47:00Z"/>
              </w:trPr>
              <w:tc>
                <w:tcPr>
                  <w:tcW w:w="25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3757978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69" w:author="Quimbayo, Juan Pablo" w:date="2024-09-03T12:47:00Z" w16du:dateUtc="2024-09-03T16:47:00Z"/>
                    </w:rPr>
                  </w:pPr>
                  <w:ins w:id="70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Protection status</w:t>
                    </w:r>
                  </w:ins>
                </w:p>
              </w:tc>
              <w:tc>
                <w:tcPr>
                  <w:tcW w:w="234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CC1D777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71" w:author="Quimbayo, Juan Pablo" w:date="2024-09-03T12:47:00Z" w16du:dateUtc="2024-09-03T16:47:00Z"/>
                    </w:rPr>
                  </w:pPr>
                  <w:ins w:id="72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0.032 [-0.026, 0.090]</w:t>
                    </w:r>
                  </w:ins>
                </w:p>
              </w:tc>
              <w:tc>
                <w:tcPr>
                  <w:tcW w:w="225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373C607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73" w:author="Quimbayo, Juan Pablo" w:date="2024-09-03T12:47:00Z" w16du:dateUtc="2024-09-03T16:47:00Z"/>
                    </w:rPr>
                  </w:pPr>
                  <w:ins w:id="74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0.107 [-0.189, 0.403]</w:t>
                    </w:r>
                  </w:ins>
                </w:p>
              </w:tc>
              <w:tc>
                <w:tcPr>
                  <w:tcW w:w="288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B80AD31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75" w:author="Quimbayo, Juan Pablo" w:date="2024-09-03T12:47:00Z" w16du:dateUtc="2024-09-03T16:47:00Z"/>
                    </w:rPr>
                  </w:pPr>
                  <w:ins w:id="76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-0.084 [-0.544, 0.376]</w:t>
                    </w:r>
                  </w:ins>
                </w:p>
              </w:tc>
            </w:tr>
            <w:tr w:rsidR="00B3512F" w14:paraId="437CD509" w14:textId="77777777" w:rsidTr="009B03EF">
              <w:trPr>
                <w:jc w:val="center"/>
                <w:ins w:id="77" w:author="Quimbayo, Juan Pablo" w:date="2024-09-03T12:47:00Z"/>
              </w:trPr>
              <w:tc>
                <w:tcPr>
                  <w:tcW w:w="25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00B5300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78" w:author="Quimbayo, Juan Pablo" w:date="2024-09-03T12:47:00Z" w16du:dateUtc="2024-09-03T16:47:00Z"/>
                    </w:rPr>
                  </w:pPr>
                </w:p>
              </w:tc>
              <w:tc>
                <w:tcPr>
                  <w:tcW w:w="234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D7C1778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ins w:id="79" w:author="Quimbayo, Juan Pablo" w:date="2024-09-03T12:47:00Z" w16du:dateUtc="2024-09-03T16:47:00Z"/>
                    </w:rPr>
                  </w:pPr>
                  <w:ins w:id="80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t-value=1.166</w:t>
                    </w:r>
                  </w:ins>
                </w:p>
              </w:tc>
              <w:tc>
                <w:tcPr>
                  <w:tcW w:w="225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C9D22B9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ins w:id="81" w:author="Quimbayo, Juan Pablo" w:date="2024-09-03T12:47:00Z" w16du:dateUtc="2024-09-03T16:47:00Z"/>
                    </w:rPr>
                  </w:pPr>
                  <w:ins w:id="82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t-value=0.759</w:t>
                    </w:r>
                  </w:ins>
                </w:p>
              </w:tc>
              <w:tc>
                <w:tcPr>
                  <w:tcW w:w="288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349DBAB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ins w:id="83" w:author="Quimbayo, Juan Pablo" w:date="2024-09-03T12:47:00Z" w16du:dateUtc="2024-09-03T16:47:00Z"/>
                    </w:rPr>
                  </w:pPr>
                  <w:ins w:id="84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t-value=-0.384</w:t>
                    </w:r>
                  </w:ins>
                </w:p>
              </w:tc>
            </w:tr>
            <w:tr w:rsidR="00B3512F" w14:paraId="2F96F8D6" w14:textId="77777777" w:rsidTr="009B03EF">
              <w:trPr>
                <w:jc w:val="center"/>
                <w:ins w:id="85" w:author="Quimbayo, Juan Pablo" w:date="2024-09-03T12:47:00Z"/>
              </w:trPr>
              <w:tc>
                <w:tcPr>
                  <w:tcW w:w="25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70590AB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86" w:author="Quimbayo, Juan Pablo" w:date="2024-09-03T12:47:00Z" w16du:dateUtc="2024-09-03T16:47:00Z"/>
                    </w:rPr>
                  </w:pPr>
                </w:p>
              </w:tc>
              <w:tc>
                <w:tcPr>
                  <w:tcW w:w="234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B8BA4CC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ins w:id="87" w:author="Quimbayo, Juan Pablo" w:date="2024-09-03T12:47:00Z" w16du:dateUtc="2024-09-03T16:47:00Z"/>
                    </w:rPr>
                  </w:pPr>
                  <w:ins w:id="88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p-value=0.259</w:t>
                    </w:r>
                  </w:ins>
                </w:p>
              </w:tc>
              <w:tc>
                <w:tcPr>
                  <w:tcW w:w="225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73DF42F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ins w:id="89" w:author="Quimbayo, Juan Pablo" w:date="2024-09-03T12:47:00Z" w16du:dateUtc="2024-09-03T16:47:00Z"/>
                    </w:rPr>
                  </w:pPr>
                  <w:ins w:id="90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p-value=0.458</w:t>
                    </w:r>
                  </w:ins>
                </w:p>
              </w:tc>
              <w:tc>
                <w:tcPr>
                  <w:tcW w:w="288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ECD9340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ins w:id="91" w:author="Quimbayo, Juan Pablo" w:date="2024-09-03T12:47:00Z" w16du:dateUtc="2024-09-03T16:47:00Z"/>
                    </w:rPr>
                  </w:pPr>
                  <w:ins w:id="92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p-value=0.706</w:t>
                    </w:r>
                  </w:ins>
                </w:p>
              </w:tc>
            </w:tr>
            <w:tr w:rsidR="00B3512F" w14:paraId="7FE7FC5B" w14:textId="77777777" w:rsidTr="009B03EF">
              <w:trPr>
                <w:jc w:val="center"/>
                <w:ins w:id="93" w:author="Quimbayo, Juan Pablo" w:date="2024-09-03T12:47:00Z"/>
              </w:trPr>
              <w:tc>
                <w:tcPr>
                  <w:tcW w:w="2520" w:type="dxa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DD4E383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ins w:id="94" w:author="Quimbayo, Juan Pablo" w:date="2024-09-03T12:47:00Z" w16du:dateUtc="2024-09-03T16:47:00Z"/>
                    </w:rPr>
                  </w:pPr>
                  <w:proofErr w:type="spellStart"/>
                  <w:ins w:id="95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Num.Obs</w:t>
                    </w:r>
                    <w:proofErr w:type="spellEnd"/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.</w:t>
                    </w:r>
                  </w:ins>
                </w:p>
              </w:tc>
              <w:tc>
                <w:tcPr>
                  <w:tcW w:w="2340" w:type="dxa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B28F426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ins w:id="96" w:author="Quimbayo, Juan Pablo" w:date="2024-09-03T12:47:00Z" w16du:dateUtc="2024-09-03T16:47:00Z"/>
                    </w:rPr>
                  </w:pPr>
                  <w:ins w:id="97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24</w:t>
                    </w:r>
                  </w:ins>
                </w:p>
              </w:tc>
              <w:tc>
                <w:tcPr>
                  <w:tcW w:w="2250" w:type="dxa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D2B54A8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ins w:id="98" w:author="Quimbayo, Juan Pablo" w:date="2024-09-03T12:47:00Z" w16du:dateUtc="2024-09-03T16:47:00Z"/>
                    </w:rPr>
                  </w:pPr>
                  <w:ins w:id="99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24</w:t>
                    </w:r>
                  </w:ins>
                </w:p>
              </w:tc>
              <w:tc>
                <w:tcPr>
                  <w:tcW w:w="2880" w:type="dxa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25B9ECD" w14:textId="77777777" w:rsidR="00B3512F" w:rsidRDefault="00B3512F" w:rsidP="00B3512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ins w:id="100" w:author="Quimbayo, Juan Pablo" w:date="2024-09-03T12:47:00Z" w16du:dateUtc="2024-09-03T16:47:00Z"/>
                    </w:rPr>
                  </w:pPr>
                  <w:ins w:id="101" w:author="Quimbayo, Juan Pablo" w:date="2024-09-03T12:47:00Z" w16du:dateUtc="2024-09-03T16:47:00Z">
                    <w:r>
                      <w:rPr>
                        <w:rFonts w:ascii="Helvetica" w:eastAsia="Helvetica" w:hAnsi="Helvetica" w:cs="Helvetica"/>
                        <w:color w:val="000000"/>
                        <w:sz w:val="22"/>
                        <w:szCs w:val="22"/>
                      </w:rPr>
                      <w:t>24</w:t>
                    </w:r>
                  </w:ins>
                </w:p>
              </w:tc>
            </w:tr>
          </w:tbl>
          <w:p w14:paraId="0AFFD884" w14:textId="0125B3F8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del w:id="102" w:author="Quimbayo, Juan Pablo" w:date="2024-09-03T12:47:00Z" w16du:dateUtc="2024-09-03T16:47:00Z"/>
              </w:rPr>
            </w:pP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03" w:author="Quimbayo, Juan Pablo" w:date="2024-09-03T12:48:00Z" w16du:dateUtc="2024-09-03T16:48:00Z">
              <w:tcPr>
                <w:tcW w:w="3150" w:type="dxa"/>
                <w:tcBorders>
                  <w:top w:val="single" w:sz="12" w:space="0" w:color="666666"/>
                  <w:left w:val="none" w:sz="0" w:space="0" w:color="000000"/>
                  <w:bottom w:val="single" w:sz="12" w:space="0" w:color="666666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1421E5A5" w14:textId="28A6CB0E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104" w:author="Quimbayo, Juan Pablo" w:date="2024-09-03T12:47:00Z" w16du:dateUtc="2024-09-03T16:47:00Z"/>
              </w:rPr>
            </w:pPr>
            <w:del w:id="105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Species richness</w:delText>
              </w:r>
            </w:del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06" w:author="Quimbayo, Juan Pablo" w:date="2024-09-03T12:48:00Z" w16du:dateUtc="2024-09-03T16:48:00Z">
              <w:tcPr>
                <w:tcW w:w="3150" w:type="dxa"/>
                <w:tcBorders>
                  <w:top w:val="single" w:sz="12" w:space="0" w:color="666666"/>
                  <w:left w:val="none" w:sz="0" w:space="0" w:color="000000"/>
                  <w:bottom w:val="single" w:sz="12" w:space="0" w:color="666666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7373AC6D" w14:textId="2857F5A0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107" w:author="Quimbayo, Juan Pablo" w:date="2024-09-03T12:47:00Z" w16du:dateUtc="2024-09-03T16:47:00Z"/>
              </w:rPr>
            </w:pPr>
            <w:del w:id="108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Fish density</w:delText>
              </w:r>
            </w:del>
          </w:p>
        </w:tc>
        <w:tc>
          <w:tcPr>
            <w:tcW w:w="3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09" w:author="Quimbayo, Juan Pablo" w:date="2024-09-03T12:48:00Z" w16du:dateUtc="2024-09-03T16:48:00Z">
              <w:tcPr>
                <w:tcW w:w="3330" w:type="dxa"/>
                <w:tcBorders>
                  <w:top w:val="single" w:sz="12" w:space="0" w:color="666666"/>
                  <w:left w:val="none" w:sz="0" w:space="0" w:color="000000"/>
                  <w:bottom w:val="single" w:sz="12" w:space="0" w:color="666666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37AAC85C" w14:textId="539A6E95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110" w:author="Quimbayo, Juan Pablo" w:date="2024-09-03T12:47:00Z" w16du:dateUtc="2024-09-03T16:47:00Z"/>
              </w:rPr>
            </w:pPr>
            <w:del w:id="111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Fish biomass</w:delText>
              </w:r>
            </w:del>
          </w:p>
        </w:tc>
      </w:tr>
      <w:tr w:rsidR="00C366F3" w:rsidDel="00B3512F" w14:paraId="75A8C4B5" w14:textId="5FFAB628" w:rsidTr="00B3512F">
        <w:trPr>
          <w:jc w:val="center"/>
          <w:del w:id="112" w:author="Quimbayo, Juan Pablo" w:date="2024-09-03T12:47:00Z"/>
          <w:trPrChange w:id="113" w:author="Quimbayo, Juan Pablo" w:date="2024-09-03T12:48:00Z" w16du:dateUtc="2024-09-03T16:48:00Z">
            <w:trPr>
              <w:jc w:val="center"/>
            </w:trPr>
          </w:trPrChange>
        </w:trPr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14" w:author="Quimbayo, Juan Pablo" w:date="2024-09-03T12:48:00Z" w16du:dateUtc="2024-09-03T16:48:00Z">
              <w:tcPr>
                <w:tcW w:w="2520" w:type="dxa"/>
                <w:tcBorders>
                  <w:top w:val="single" w:sz="12" w:space="0" w:color="666666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6A25617A" w14:textId="79E8E3B5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del w:id="115" w:author="Quimbayo, Juan Pablo" w:date="2024-09-03T12:47:00Z" w16du:dateUtc="2024-09-03T16:47:00Z"/>
              </w:rPr>
            </w:pPr>
            <w:del w:id="116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Number of fishermen</w:delText>
              </w:r>
            </w:del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17" w:author="Quimbayo, Juan Pablo" w:date="2024-09-03T12:48:00Z" w16du:dateUtc="2024-09-03T16:48:00Z">
              <w:tcPr>
                <w:tcW w:w="3150" w:type="dxa"/>
                <w:tcBorders>
                  <w:top w:val="single" w:sz="12" w:space="0" w:color="666666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37196CF2" w14:textId="6F4C23B8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118" w:author="Quimbayo, Juan Pablo" w:date="2024-09-03T12:47:00Z" w16du:dateUtc="2024-09-03T16:47:00Z"/>
              </w:rPr>
            </w:pPr>
            <w:del w:id="119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-0.012 [-0.103, 0.079]</w:delText>
              </w:r>
            </w:del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20" w:author="Quimbayo, Juan Pablo" w:date="2024-09-03T12:48:00Z" w16du:dateUtc="2024-09-03T16:48:00Z">
              <w:tcPr>
                <w:tcW w:w="3150" w:type="dxa"/>
                <w:tcBorders>
                  <w:top w:val="single" w:sz="12" w:space="0" w:color="666666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657561C5" w14:textId="2FD5B2CE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121" w:author="Quimbayo, Juan Pablo" w:date="2024-09-03T12:47:00Z" w16du:dateUtc="2024-09-03T16:47:00Z"/>
              </w:rPr>
            </w:pPr>
            <w:del w:id="122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0.244 [-0.232, 0.719]</w:delText>
              </w:r>
            </w:del>
          </w:p>
        </w:tc>
        <w:tc>
          <w:tcPr>
            <w:tcW w:w="3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23" w:author="Quimbayo, Juan Pablo" w:date="2024-09-03T12:48:00Z" w16du:dateUtc="2024-09-03T16:48:00Z">
              <w:tcPr>
                <w:tcW w:w="3330" w:type="dxa"/>
                <w:tcBorders>
                  <w:top w:val="single" w:sz="12" w:space="0" w:color="666666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6334A4F2" w14:textId="41511E0D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124" w:author="Quimbayo, Juan Pablo" w:date="2024-09-03T12:47:00Z" w16du:dateUtc="2024-09-03T16:47:00Z"/>
              </w:rPr>
            </w:pPr>
            <w:del w:id="125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0.210 [-0.551, 0.971]</w:delText>
              </w:r>
            </w:del>
          </w:p>
        </w:tc>
      </w:tr>
      <w:tr w:rsidR="00C366F3" w:rsidDel="00B3512F" w14:paraId="0F9CB037" w14:textId="66D9A748" w:rsidTr="00B3512F">
        <w:trPr>
          <w:jc w:val="center"/>
          <w:del w:id="126" w:author="Quimbayo, Juan Pablo" w:date="2024-09-03T12:47:00Z"/>
          <w:trPrChange w:id="127" w:author="Quimbayo, Juan Pablo" w:date="2024-09-03T12:48:00Z" w16du:dateUtc="2024-09-03T16:48:00Z">
            <w:trPr>
              <w:jc w:val="center"/>
            </w:trPr>
          </w:trPrChange>
        </w:trPr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28" w:author="Quimbayo, Juan Pablo" w:date="2024-09-03T12:48:00Z" w16du:dateUtc="2024-09-03T16:48:00Z">
              <w:tcPr>
                <w:tcW w:w="2520" w:type="dxa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668F4A10" w14:textId="302B09C7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del w:id="129" w:author="Quimbayo, Juan Pablo" w:date="2024-09-03T12:47:00Z" w16du:dateUtc="2024-09-03T16:47:00Z"/>
              </w:rPr>
            </w:pP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30" w:author="Quimbayo, Juan Pablo" w:date="2024-09-03T12:48:00Z" w16du:dateUtc="2024-09-03T16:48:00Z">
              <w:tcPr>
                <w:tcW w:w="3150" w:type="dxa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221940D3" w14:textId="1C924226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131" w:author="Quimbayo, Juan Pablo" w:date="2024-09-03T12:47:00Z" w16du:dateUtc="2024-09-03T16:47:00Z"/>
              </w:rPr>
            </w:pPr>
            <w:del w:id="132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t-value=-0.274; p-value=0.787</w:delText>
              </w:r>
            </w:del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33" w:author="Quimbayo, Juan Pablo" w:date="2024-09-03T12:48:00Z" w16du:dateUtc="2024-09-03T16:48:00Z">
              <w:tcPr>
                <w:tcW w:w="3150" w:type="dxa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3DD89F8A" w14:textId="54A18FD3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76"/>
              <w:jc w:val="center"/>
              <w:rPr>
                <w:del w:id="134" w:author="Quimbayo, Juan Pablo" w:date="2024-09-03T12:47:00Z" w16du:dateUtc="2024-09-03T16:47:00Z"/>
              </w:rPr>
            </w:pPr>
            <w:del w:id="135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t-value=1.077; p-value=0.296</w:delText>
              </w:r>
            </w:del>
          </w:p>
        </w:tc>
        <w:tc>
          <w:tcPr>
            <w:tcW w:w="3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36" w:author="Quimbayo, Juan Pablo" w:date="2024-09-03T12:48:00Z" w16du:dateUtc="2024-09-03T16:48:00Z">
              <w:tcPr>
                <w:tcW w:w="3330" w:type="dxa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3A6D5683" w14:textId="018BAF88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137" w:author="Quimbayo, Juan Pablo" w:date="2024-09-03T12:47:00Z" w16du:dateUtc="2024-09-03T16:47:00Z"/>
              </w:rPr>
            </w:pPr>
            <w:del w:id="138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t-value=0.581; p-value=0.569</w:delText>
              </w:r>
            </w:del>
          </w:p>
        </w:tc>
      </w:tr>
      <w:tr w:rsidR="00C366F3" w:rsidDel="00B3512F" w14:paraId="1742425A" w14:textId="47EA2AFD" w:rsidTr="00B3512F">
        <w:trPr>
          <w:jc w:val="center"/>
          <w:del w:id="139" w:author="Quimbayo, Juan Pablo" w:date="2024-09-03T12:47:00Z"/>
          <w:trPrChange w:id="140" w:author="Quimbayo, Juan Pablo" w:date="2024-09-03T12:48:00Z" w16du:dateUtc="2024-09-03T16:48:00Z">
            <w:trPr>
              <w:jc w:val="center"/>
            </w:trPr>
          </w:trPrChange>
        </w:trPr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41" w:author="Quimbayo, Juan Pablo" w:date="2024-09-03T12:48:00Z" w16du:dateUtc="2024-09-03T16:48:00Z">
              <w:tcPr>
                <w:tcW w:w="2520" w:type="dxa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0920F28B" w14:textId="0115F3A9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del w:id="142" w:author="Quimbayo, Juan Pablo" w:date="2024-09-03T12:47:00Z" w16du:dateUtc="2024-09-03T16:47:00Z"/>
              </w:rPr>
            </w:pPr>
            <w:del w:id="143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Market distance</w:delText>
              </w:r>
            </w:del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44" w:author="Quimbayo, Juan Pablo" w:date="2024-09-03T12:48:00Z" w16du:dateUtc="2024-09-03T16:48:00Z">
              <w:tcPr>
                <w:tcW w:w="3150" w:type="dxa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500579B0" w14:textId="7AE0DA86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145" w:author="Quimbayo, Juan Pablo" w:date="2024-09-03T12:47:00Z" w16du:dateUtc="2024-09-03T16:47:00Z"/>
              </w:rPr>
            </w:pPr>
            <w:del w:id="146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-0.036 [-0.218, 0.145]</w:delText>
              </w:r>
            </w:del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47" w:author="Quimbayo, Juan Pablo" w:date="2024-09-03T12:48:00Z" w16du:dateUtc="2024-09-03T16:48:00Z">
              <w:tcPr>
                <w:tcW w:w="3150" w:type="dxa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7D1A41CE" w14:textId="7F188FBF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148" w:author="Quimbayo, Juan Pablo" w:date="2024-09-03T12:47:00Z" w16du:dateUtc="2024-09-03T16:47:00Z"/>
              </w:rPr>
            </w:pPr>
            <w:del w:id="149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0.446 [-0.322, 1.214]</w:delText>
              </w:r>
            </w:del>
          </w:p>
        </w:tc>
        <w:tc>
          <w:tcPr>
            <w:tcW w:w="3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50" w:author="Quimbayo, Juan Pablo" w:date="2024-09-03T12:48:00Z" w16du:dateUtc="2024-09-03T16:48:00Z">
              <w:tcPr>
                <w:tcW w:w="3330" w:type="dxa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735B791D" w14:textId="4341A1D4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151" w:author="Quimbayo, Juan Pablo" w:date="2024-09-03T12:47:00Z" w16du:dateUtc="2024-09-03T16:47:00Z"/>
              </w:rPr>
            </w:pPr>
            <w:del w:id="152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0.377 [-1.038, 1.791]</w:delText>
              </w:r>
            </w:del>
          </w:p>
        </w:tc>
      </w:tr>
      <w:tr w:rsidR="00C366F3" w:rsidDel="00B3512F" w14:paraId="7433D690" w14:textId="221BFAE4" w:rsidTr="00B3512F">
        <w:trPr>
          <w:jc w:val="center"/>
          <w:del w:id="153" w:author="Quimbayo, Juan Pablo" w:date="2024-09-03T12:47:00Z"/>
          <w:trPrChange w:id="154" w:author="Quimbayo, Juan Pablo" w:date="2024-09-03T12:48:00Z" w16du:dateUtc="2024-09-03T16:48:00Z">
            <w:trPr>
              <w:jc w:val="center"/>
            </w:trPr>
          </w:trPrChange>
        </w:trPr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55" w:author="Quimbayo, Juan Pablo" w:date="2024-09-03T12:48:00Z" w16du:dateUtc="2024-09-03T16:48:00Z">
              <w:tcPr>
                <w:tcW w:w="2520" w:type="dxa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63F83110" w14:textId="7D80181A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del w:id="156" w:author="Quimbayo, Juan Pablo" w:date="2024-09-03T12:47:00Z" w16du:dateUtc="2024-09-03T16:47:00Z"/>
              </w:rPr>
            </w:pP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57" w:author="Quimbayo, Juan Pablo" w:date="2024-09-03T12:48:00Z" w16du:dateUtc="2024-09-03T16:48:00Z">
              <w:tcPr>
                <w:tcW w:w="3150" w:type="dxa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437F1FC2" w14:textId="773B27E8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158" w:author="Quimbayo, Juan Pablo" w:date="2024-09-03T12:47:00Z" w16du:dateUtc="2024-09-03T16:47:00Z"/>
              </w:rPr>
            </w:pPr>
            <w:del w:id="159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t-value=-0.420; p-value=0.679</w:delText>
              </w:r>
            </w:del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60" w:author="Quimbayo, Juan Pablo" w:date="2024-09-03T12:48:00Z" w16du:dateUtc="2024-09-03T16:48:00Z">
              <w:tcPr>
                <w:tcW w:w="3150" w:type="dxa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7EF2335C" w14:textId="06C4A00A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161" w:author="Quimbayo, Juan Pablo" w:date="2024-09-03T12:47:00Z" w16du:dateUtc="2024-09-03T16:47:00Z"/>
              </w:rPr>
            </w:pPr>
            <w:del w:id="162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t-value=1.221; p-value=0.238</w:delText>
              </w:r>
            </w:del>
          </w:p>
        </w:tc>
        <w:tc>
          <w:tcPr>
            <w:tcW w:w="3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63" w:author="Quimbayo, Juan Pablo" w:date="2024-09-03T12:48:00Z" w16du:dateUtc="2024-09-03T16:48:00Z">
              <w:tcPr>
                <w:tcW w:w="3330" w:type="dxa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2CA9411E" w14:textId="64B580D3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164" w:author="Quimbayo, Juan Pablo" w:date="2024-09-03T12:47:00Z" w16du:dateUtc="2024-09-03T16:47:00Z"/>
              </w:rPr>
            </w:pPr>
            <w:del w:id="165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t-value=0.559; p-value=</w:delText>
              </w:r>
              <w:r w:rsidRPr="00B3512F" w:rsidDel="00B3512F">
                <w:rPr>
                  <w:rFonts w:ascii="Helvetica" w:eastAsia="Helvetica" w:hAnsi="Helvetica" w:cs="Helvetica"/>
                  <w:b/>
                  <w:bCs/>
                  <w:color w:val="000000"/>
                  <w:sz w:val="22"/>
                  <w:szCs w:val="22"/>
                </w:rPr>
                <w:delText>0.04</w:delText>
              </w:r>
            </w:del>
          </w:p>
        </w:tc>
      </w:tr>
      <w:tr w:rsidR="00C366F3" w:rsidDel="00B3512F" w14:paraId="773687E5" w14:textId="0D55E0C9" w:rsidTr="00B3512F">
        <w:trPr>
          <w:jc w:val="center"/>
          <w:del w:id="166" w:author="Quimbayo, Juan Pablo" w:date="2024-09-03T12:47:00Z"/>
          <w:trPrChange w:id="167" w:author="Quimbayo, Juan Pablo" w:date="2024-09-03T12:48:00Z" w16du:dateUtc="2024-09-03T16:48:00Z">
            <w:trPr>
              <w:jc w:val="center"/>
            </w:trPr>
          </w:trPrChange>
        </w:trPr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68" w:author="Quimbayo, Juan Pablo" w:date="2024-09-03T12:48:00Z" w16du:dateUtc="2024-09-03T16:48:00Z">
              <w:tcPr>
                <w:tcW w:w="2520" w:type="dxa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03BB5B23" w14:textId="690EEA4D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del w:id="169" w:author="Quimbayo, Juan Pablo" w:date="2024-09-03T12:47:00Z" w16du:dateUtc="2024-09-03T16:47:00Z"/>
              </w:rPr>
            </w:pPr>
            <w:del w:id="170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Protection status</w:delText>
              </w:r>
            </w:del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71" w:author="Quimbayo, Juan Pablo" w:date="2024-09-03T12:48:00Z" w16du:dateUtc="2024-09-03T16:48:00Z">
              <w:tcPr>
                <w:tcW w:w="3150" w:type="dxa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45A3F4C1" w14:textId="2CFFCB60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172" w:author="Quimbayo, Juan Pablo" w:date="2024-09-03T12:47:00Z" w16du:dateUtc="2024-09-03T16:47:00Z"/>
              </w:rPr>
            </w:pPr>
            <w:del w:id="173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0.027 [-0.031, 0.085]</w:delText>
              </w:r>
            </w:del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74" w:author="Quimbayo, Juan Pablo" w:date="2024-09-03T12:48:00Z" w16du:dateUtc="2024-09-03T16:48:00Z">
              <w:tcPr>
                <w:tcW w:w="3150" w:type="dxa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3DF15BF1" w14:textId="1E85915E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175" w:author="Quimbayo, Juan Pablo" w:date="2024-09-03T12:47:00Z" w16du:dateUtc="2024-09-03T16:47:00Z"/>
              </w:rPr>
            </w:pPr>
            <w:del w:id="176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0.095 [-0.204, 0.394]</w:delText>
              </w:r>
            </w:del>
          </w:p>
        </w:tc>
        <w:tc>
          <w:tcPr>
            <w:tcW w:w="3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77" w:author="Quimbayo, Juan Pablo" w:date="2024-09-03T12:48:00Z" w16du:dateUtc="2024-09-03T16:48:00Z">
              <w:tcPr>
                <w:tcW w:w="3330" w:type="dxa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6F60FF7E" w14:textId="30036567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178" w:author="Quimbayo, Juan Pablo" w:date="2024-09-03T12:47:00Z" w16du:dateUtc="2024-09-03T16:47:00Z"/>
              </w:rPr>
            </w:pPr>
            <w:del w:id="179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-0.102 [-0.573, 0.369]</w:delText>
              </w:r>
            </w:del>
          </w:p>
        </w:tc>
      </w:tr>
      <w:tr w:rsidR="00C366F3" w:rsidDel="00B3512F" w14:paraId="2EBBA24D" w14:textId="7FD5A4AB" w:rsidTr="00B3512F">
        <w:trPr>
          <w:jc w:val="center"/>
          <w:del w:id="180" w:author="Quimbayo, Juan Pablo" w:date="2024-09-03T12:47:00Z"/>
          <w:trPrChange w:id="181" w:author="Quimbayo, Juan Pablo" w:date="2024-09-03T12:48:00Z" w16du:dateUtc="2024-09-03T16:48:00Z">
            <w:trPr>
              <w:jc w:val="center"/>
            </w:trPr>
          </w:trPrChange>
        </w:trPr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82" w:author="Quimbayo, Juan Pablo" w:date="2024-09-03T12:48:00Z" w16du:dateUtc="2024-09-03T16:48:00Z">
              <w:tcPr>
                <w:tcW w:w="2520" w:type="dxa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02085774" w14:textId="329D339F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del w:id="183" w:author="Quimbayo, Juan Pablo" w:date="2024-09-03T12:47:00Z" w16du:dateUtc="2024-09-03T16:47:00Z"/>
              </w:rPr>
            </w:pP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84" w:author="Quimbayo, Juan Pablo" w:date="2024-09-03T12:48:00Z" w16du:dateUtc="2024-09-03T16:48:00Z">
              <w:tcPr>
                <w:tcW w:w="3150" w:type="dxa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150FA8FA" w14:textId="3F6A29F3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185" w:author="Quimbayo, Juan Pablo" w:date="2024-09-03T12:47:00Z" w16du:dateUtc="2024-09-03T16:47:00Z"/>
              </w:rPr>
            </w:pPr>
            <w:del w:id="186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t-value=0.982; p-value=0.339</w:delText>
              </w:r>
            </w:del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87" w:author="Quimbayo, Juan Pablo" w:date="2024-09-03T12:48:00Z" w16du:dateUtc="2024-09-03T16:48:00Z">
              <w:tcPr>
                <w:tcW w:w="3150" w:type="dxa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14D23C44" w14:textId="0CC83FEB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188" w:author="Quimbayo, Juan Pablo" w:date="2024-09-03T12:47:00Z" w16du:dateUtc="2024-09-03T16:47:00Z"/>
              </w:rPr>
            </w:pPr>
            <w:del w:id="189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t-value=0.668; p-value=0.513</w:delText>
              </w:r>
            </w:del>
          </w:p>
        </w:tc>
        <w:tc>
          <w:tcPr>
            <w:tcW w:w="3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90" w:author="Quimbayo, Juan Pablo" w:date="2024-09-03T12:48:00Z" w16du:dateUtc="2024-09-03T16:48:00Z">
              <w:tcPr>
                <w:tcW w:w="3330" w:type="dxa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605EC515" w14:textId="7C6668F6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191" w:author="Quimbayo, Juan Pablo" w:date="2024-09-03T12:47:00Z" w16du:dateUtc="2024-09-03T16:47:00Z"/>
              </w:rPr>
            </w:pPr>
            <w:del w:id="192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t-value=-0.455; p-value=0.654</w:delText>
              </w:r>
            </w:del>
          </w:p>
        </w:tc>
      </w:tr>
      <w:tr w:rsidR="00C366F3" w:rsidDel="00B3512F" w14:paraId="460171B9" w14:textId="75A3D9FA" w:rsidTr="00B3512F">
        <w:trPr>
          <w:jc w:val="center"/>
          <w:del w:id="193" w:author="Quimbayo, Juan Pablo" w:date="2024-09-03T12:47:00Z"/>
          <w:trPrChange w:id="194" w:author="Quimbayo, Juan Pablo" w:date="2024-09-03T12:48:00Z" w16du:dateUtc="2024-09-03T16:48:00Z">
            <w:trPr>
              <w:jc w:val="center"/>
            </w:trPr>
          </w:trPrChange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95" w:author="Quimbayo, Juan Pablo" w:date="2024-09-03T12:48:00Z" w16du:dateUtc="2024-09-03T16:48:00Z">
              <w:tcPr>
                <w:tcW w:w="2520" w:type="dxa"/>
                <w:tcBorders>
                  <w:top w:val="none" w:sz="0" w:space="0" w:color="000000"/>
                  <w:left w:val="none" w:sz="0" w:space="0" w:color="000000"/>
                  <w:bottom w:val="single" w:sz="12" w:space="0" w:color="666666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6F4E3E7C" w14:textId="26743FC4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del w:id="196" w:author="Quimbayo, Juan Pablo" w:date="2024-09-03T12:47:00Z" w16du:dateUtc="2024-09-03T16:47:00Z"/>
              </w:rPr>
            </w:pPr>
            <w:del w:id="197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Number Observations</w:delText>
              </w:r>
            </w:del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98" w:author="Quimbayo, Juan Pablo" w:date="2024-09-03T12:48:00Z" w16du:dateUtc="2024-09-03T16:48:00Z">
              <w:tcPr>
                <w:tcW w:w="3150" w:type="dxa"/>
                <w:tcBorders>
                  <w:top w:val="none" w:sz="0" w:space="0" w:color="000000"/>
                  <w:left w:val="none" w:sz="0" w:space="0" w:color="000000"/>
                  <w:bottom w:val="single" w:sz="12" w:space="0" w:color="666666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27C00512" w14:textId="40A6DA8F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199" w:author="Quimbayo, Juan Pablo" w:date="2024-09-03T12:47:00Z" w16du:dateUtc="2024-09-03T16:47:00Z"/>
              </w:rPr>
            </w:pPr>
            <w:del w:id="200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24</w:delText>
              </w:r>
            </w:del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201" w:author="Quimbayo, Juan Pablo" w:date="2024-09-03T12:48:00Z" w16du:dateUtc="2024-09-03T16:48:00Z">
              <w:tcPr>
                <w:tcW w:w="3150" w:type="dxa"/>
                <w:tcBorders>
                  <w:top w:val="none" w:sz="0" w:space="0" w:color="000000"/>
                  <w:left w:val="none" w:sz="0" w:space="0" w:color="000000"/>
                  <w:bottom w:val="single" w:sz="12" w:space="0" w:color="666666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0C8F5E48" w14:textId="251EEBED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202" w:author="Quimbayo, Juan Pablo" w:date="2024-09-03T12:47:00Z" w16du:dateUtc="2024-09-03T16:47:00Z"/>
              </w:rPr>
            </w:pPr>
            <w:del w:id="203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24</w:delText>
              </w:r>
            </w:del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204" w:author="Quimbayo, Juan Pablo" w:date="2024-09-03T12:48:00Z" w16du:dateUtc="2024-09-03T16:48:00Z">
              <w:tcPr>
                <w:tcW w:w="3330" w:type="dxa"/>
                <w:tcBorders>
                  <w:top w:val="none" w:sz="0" w:space="0" w:color="000000"/>
                  <w:left w:val="none" w:sz="0" w:space="0" w:color="000000"/>
                  <w:bottom w:val="single" w:sz="12" w:space="0" w:color="666666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7320A25B" w14:textId="76A6BCBF" w:rsidR="00C366F3" w:rsidDel="00B3512F" w:rsidRDefault="00C366F3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del w:id="205" w:author="Quimbayo, Juan Pablo" w:date="2024-09-03T12:47:00Z" w16du:dateUtc="2024-09-03T16:47:00Z"/>
              </w:rPr>
            </w:pPr>
            <w:del w:id="206" w:author="Quimbayo, Juan Pablo" w:date="2024-09-03T12:47:00Z" w16du:dateUtc="2024-09-03T16:47:00Z">
              <w:r w:rsidDel="00B3512F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delText>24</w:delText>
              </w:r>
            </w:del>
          </w:p>
        </w:tc>
      </w:tr>
      <w:tr w:rsidR="00B3512F" w14:paraId="575FAF49" w14:textId="77777777" w:rsidTr="00B3512F">
        <w:trPr>
          <w:jc w:val="center"/>
          <w:ins w:id="207" w:author="Quimbayo, Juan Pablo" w:date="2024-09-03T12:47:00Z"/>
          <w:trPrChange w:id="208" w:author="Quimbayo, Juan Pablo" w:date="2024-09-03T12:48:00Z" w16du:dateUtc="2024-09-03T16:48:00Z">
            <w:trPr>
              <w:jc w:val="center"/>
            </w:trPr>
          </w:trPrChange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209" w:author="Quimbayo, Juan Pablo" w:date="2024-09-03T12:48:00Z" w16du:dateUtc="2024-09-03T16:48:00Z">
              <w:tcPr>
                <w:tcW w:w="2520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5BB5C974" w14:textId="77777777" w:rsidR="00B3512F" w:rsidRPr="00B3512F" w:rsidRDefault="00B3512F" w:rsidP="009B03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ns w:id="210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211" w:author="Quimbayo, Juan Pablo" w:date="2024-09-03T12:48:00Z" w16du:dateUtc="2024-09-03T16:48:00Z">
              <w:tcPr>
                <w:tcW w:w="3150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67FE610C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212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213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214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Species richness</w:t>
              </w:r>
            </w:ins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215" w:author="Quimbayo, Juan Pablo" w:date="2024-09-03T12:48:00Z" w16du:dateUtc="2024-09-03T16:48:00Z">
              <w:tcPr>
                <w:tcW w:w="3150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24DDF782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216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217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218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Fish density</w:t>
              </w:r>
            </w:ins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219" w:author="Quimbayo, Juan Pablo" w:date="2024-09-03T12:48:00Z" w16du:dateUtc="2024-09-03T16:48:00Z">
              <w:tcPr>
                <w:tcW w:w="3330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726CEA26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220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221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222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Fish biomass</w:t>
              </w:r>
            </w:ins>
          </w:p>
        </w:tc>
      </w:tr>
      <w:tr w:rsidR="00B3512F" w14:paraId="13589BC1" w14:textId="77777777" w:rsidTr="00B3512F">
        <w:trPr>
          <w:jc w:val="center"/>
          <w:ins w:id="223" w:author="Quimbayo, Juan Pablo" w:date="2024-09-03T12:47:00Z"/>
          <w:trPrChange w:id="224" w:author="Quimbayo, Juan Pablo" w:date="2024-09-03T12:48:00Z" w16du:dateUtc="2024-09-03T16:48:00Z">
            <w:trPr>
              <w:jc w:val="center"/>
            </w:trPr>
          </w:trPrChange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225" w:author="Quimbayo, Juan Pablo" w:date="2024-09-03T12:48:00Z" w16du:dateUtc="2024-09-03T16:48:00Z">
              <w:tcPr>
                <w:tcW w:w="2520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0CD46A8D" w14:textId="77777777" w:rsidR="00B3512F" w:rsidRPr="00B3512F" w:rsidRDefault="00B3512F" w:rsidP="009B03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ns w:id="226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ins w:id="227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Number of fishermen</w:t>
              </w:r>
            </w:ins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228" w:author="Quimbayo, Juan Pablo" w:date="2024-09-03T12:48:00Z" w16du:dateUtc="2024-09-03T16:48:00Z">
              <w:tcPr>
                <w:tcW w:w="3150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4C084D55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229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230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231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-0.006 [-0.097, 0.086]</w:t>
              </w:r>
            </w:ins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232" w:author="Quimbayo, Juan Pablo" w:date="2024-09-03T12:48:00Z" w16du:dateUtc="2024-09-03T16:48:00Z">
              <w:tcPr>
                <w:tcW w:w="3150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758B92DD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233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234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235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0.262 [-0.208, 0.732]</w:t>
              </w:r>
            </w:ins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236" w:author="Quimbayo, Juan Pablo" w:date="2024-09-03T12:48:00Z" w16du:dateUtc="2024-09-03T16:48:00Z">
              <w:tcPr>
                <w:tcW w:w="3330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068E1216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237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238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239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0.227 [-0.516, 0.969]</w:t>
              </w:r>
            </w:ins>
          </w:p>
        </w:tc>
      </w:tr>
      <w:tr w:rsidR="00B3512F" w14:paraId="344F1E59" w14:textId="77777777" w:rsidTr="00B3512F">
        <w:trPr>
          <w:jc w:val="center"/>
          <w:ins w:id="240" w:author="Quimbayo, Juan Pablo" w:date="2024-09-03T12:47:00Z"/>
        </w:trPr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BF2B6" w14:textId="77777777" w:rsidR="00B3512F" w:rsidRPr="00B3512F" w:rsidRDefault="00B3512F" w:rsidP="009B03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ns w:id="241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B016A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242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243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244" w:author="Quimbayo, Juan Pablo" w:date="2024-09-03T12:47:00Z" w16du:dateUtc="2024-09-03T16:47:00Z">
              <w:r w:rsidRPr="00661D87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t-value=-0.129</w:t>
              </w:r>
            </w:ins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21C6A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245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246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247" w:author="Quimbayo, Juan Pablo" w:date="2024-09-03T12:47:00Z" w16du:dateUtc="2024-09-03T16:47:00Z">
              <w:r w:rsidRPr="00661D87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t-value=1.173</w:t>
              </w:r>
            </w:ins>
          </w:p>
        </w:tc>
        <w:tc>
          <w:tcPr>
            <w:tcW w:w="3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917B5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248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249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250" w:author="Quimbayo, Juan Pablo" w:date="2024-09-03T12:47:00Z" w16du:dateUtc="2024-09-03T16:47:00Z">
              <w:r w:rsidRPr="00661D87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t-value=0.641</w:t>
              </w:r>
            </w:ins>
          </w:p>
        </w:tc>
      </w:tr>
      <w:tr w:rsidR="00B3512F" w14:paraId="6307AD75" w14:textId="77777777" w:rsidTr="00B3512F">
        <w:trPr>
          <w:jc w:val="center"/>
          <w:ins w:id="251" w:author="Quimbayo, Juan Pablo" w:date="2024-09-03T12:47:00Z"/>
        </w:trPr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BFA85" w14:textId="77777777" w:rsidR="00B3512F" w:rsidRPr="00B3512F" w:rsidRDefault="00B3512F" w:rsidP="009B03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ns w:id="252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6B761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253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254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255" w:author="Quimbayo, Juan Pablo" w:date="2024-09-03T12:47:00Z" w16du:dateUtc="2024-09-03T16:47:00Z">
              <w:r w:rsidRPr="00661D87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p-value=0.899</w:t>
              </w:r>
            </w:ins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5CFC4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256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257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258" w:author="Quimbayo, Juan Pablo" w:date="2024-09-03T12:47:00Z" w16du:dateUtc="2024-09-03T16:47:00Z">
              <w:r w:rsidRPr="00661D87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p-value=0.256</w:t>
              </w:r>
            </w:ins>
          </w:p>
        </w:tc>
        <w:tc>
          <w:tcPr>
            <w:tcW w:w="3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06FA4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259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260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261" w:author="Quimbayo, Juan Pablo" w:date="2024-09-03T12:47:00Z" w16du:dateUtc="2024-09-03T16:47:00Z">
              <w:r w:rsidRPr="00661D87"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p-value=0.530</w:t>
              </w:r>
            </w:ins>
          </w:p>
        </w:tc>
      </w:tr>
      <w:tr w:rsidR="00B3512F" w14:paraId="23846C9B" w14:textId="77777777" w:rsidTr="00B3512F">
        <w:trPr>
          <w:jc w:val="center"/>
          <w:ins w:id="262" w:author="Quimbayo, Juan Pablo" w:date="2024-09-03T12:47:00Z"/>
        </w:trPr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65B43" w14:textId="77777777" w:rsidR="00B3512F" w:rsidRPr="00B3512F" w:rsidRDefault="00B3512F" w:rsidP="009B03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ns w:id="263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ins w:id="264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Market distance</w:t>
              </w:r>
            </w:ins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7F98B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265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266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267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-0.023 [-0.205, 0.158]</w:t>
              </w:r>
            </w:ins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D5264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268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269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270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0.460 [-0.296, 1.215]</w:t>
              </w:r>
            </w:ins>
          </w:p>
        </w:tc>
        <w:tc>
          <w:tcPr>
            <w:tcW w:w="3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E9AC5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271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272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273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0.429 [-0.955, 1.813]</w:t>
              </w:r>
            </w:ins>
          </w:p>
        </w:tc>
      </w:tr>
      <w:tr w:rsidR="00B3512F" w14:paraId="50549153" w14:textId="77777777" w:rsidTr="00B3512F">
        <w:trPr>
          <w:jc w:val="center"/>
          <w:ins w:id="274" w:author="Quimbayo, Juan Pablo" w:date="2024-09-03T12:47:00Z"/>
        </w:trPr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74582" w14:textId="77777777" w:rsidR="00B3512F" w:rsidRPr="00B3512F" w:rsidRDefault="00B3512F" w:rsidP="009B03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ns w:id="275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265D8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276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277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278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t-value=-0.267</w:t>
              </w:r>
            </w:ins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9CC3D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279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280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281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t-value=1.278</w:t>
              </w:r>
            </w:ins>
          </w:p>
        </w:tc>
        <w:tc>
          <w:tcPr>
            <w:tcW w:w="3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CFF8C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282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283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284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t-value=0.652</w:t>
              </w:r>
            </w:ins>
          </w:p>
        </w:tc>
      </w:tr>
      <w:tr w:rsidR="00B3512F" w14:paraId="4ABD9BB9" w14:textId="77777777" w:rsidTr="00B3512F">
        <w:trPr>
          <w:jc w:val="center"/>
          <w:ins w:id="285" w:author="Quimbayo, Juan Pablo" w:date="2024-09-03T12:47:00Z"/>
        </w:trPr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7F378" w14:textId="77777777" w:rsidR="00B3512F" w:rsidRPr="00B3512F" w:rsidRDefault="00B3512F" w:rsidP="009B03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ns w:id="286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2606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287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288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289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p-value=0.792</w:t>
              </w:r>
            </w:ins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38F71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290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291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292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p-value=0.217</w:t>
              </w:r>
            </w:ins>
          </w:p>
        </w:tc>
        <w:tc>
          <w:tcPr>
            <w:tcW w:w="3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2C508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293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294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295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p-value=0.523</w:t>
              </w:r>
            </w:ins>
          </w:p>
        </w:tc>
      </w:tr>
      <w:tr w:rsidR="00B3512F" w14:paraId="62C8345A" w14:textId="77777777" w:rsidTr="00B3512F">
        <w:trPr>
          <w:jc w:val="center"/>
          <w:ins w:id="296" w:author="Quimbayo, Juan Pablo" w:date="2024-09-03T12:47:00Z"/>
        </w:trPr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BDD8C" w14:textId="77777777" w:rsidR="00B3512F" w:rsidRPr="00B3512F" w:rsidRDefault="00B3512F" w:rsidP="009B03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ns w:id="297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ins w:id="298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Protection status</w:t>
              </w:r>
            </w:ins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F3FCA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299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300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301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0.032 [-0.026, 0.090]</w:t>
              </w:r>
            </w:ins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F12DC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302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303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304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0.107 [-0.189, 0.403]</w:t>
              </w:r>
            </w:ins>
          </w:p>
        </w:tc>
        <w:tc>
          <w:tcPr>
            <w:tcW w:w="3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339AB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305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306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307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-0.084 [-0.544, 0.376]</w:t>
              </w:r>
            </w:ins>
          </w:p>
        </w:tc>
      </w:tr>
      <w:tr w:rsidR="00B3512F" w14:paraId="1122E804" w14:textId="77777777" w:rsidTr="00B3512F">
        <w:trPr>
          <w:jc w:val="center"/>
          <w:ins w:id="308" w:author="Quimbayo, Juan Pablo" w:date="2024-09-03T12:47:00Z"/>
        </w:trPr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D5BBB" w14:textId="77777777" w:rsidR="00B3512F" w:rsidRPr="00B3512F" w:rsidRDefault="00B3512F" w:rsidP="009B03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ns w:id="309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4D227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310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311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312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t-value=1.166</w:t>
              </w:r>
            </w:ins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EE501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313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314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315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t-value=0.759</w:t>
              </w:r>
            </w:ins>
          </w:p>
        </w:tc>
        <w:tc>
          <w:tcPr>
            <w:tcW w:w="3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4321B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316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317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318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t-value=-0.384</w:t>
              </w:r>
            </w:ins>
          </w:p>
        </w:tc>
      </w:tr>
      <w:tr w:rsidR="00B3512F" w14:paraId="2B45908D" w14:textId="77777777" w:rsidTr="00B3512F">
        <w:trPr>
          <w:jc w:val="center"/>
          <w:ins w:id="319" w:author="Quimbayo, Juan Pablo" w:date="2024-09-03T12:47:00Z"/>
          <w:trPrChange w:id="320" w:author="Quimbayo, Juan Pablo" w:date="2024-09-03T12:48:00Z" w16du:dateUtc="2024-09-03T16:48:00Z">
            <w:trPr>
              <w:jc w:val="center"/>
            </w:trPr>
          </w:trPrChange>
        </w:trPr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321" w:author="Quimbayo, Juan Pablo" w:date="2024-09-03T12:48:00Z" w16du:dateUtc="2024-09-03T16:48:00Z">
              <w:tcPr>
                <w:tcW w:w="2520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032B8965" w14:textId="77777777" w:rsidR="00B3512F" w:rsidRPr="00B3512F" w:rsidRDefault="00B3512F" w:rsidP="009B03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ns w:id="322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323" w:author="Quimbayo, Juan Pablo" w:date="2024-09-03T12:48:00Z" w16du:dateUtc="2024-09-03T16:48:00Z">
              <w:tcPr>
                <w:tcW w:w="3150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3842940D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324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325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326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p-value=0.259</w:t>
              </w:r>
            </w:ins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327" w:author="Quimbayo, Juan Pablo" w:date="2024-09-03T12:48:00Z" w16du:dateUtc="2024-09-03T16:48:00Z">
              <w:tcPr>
                <w:tcW w:w="3150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6D367E94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328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329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330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p-value=0.458</w:t>
              </w:r>
            </w:ins>
          </w:p>
        </w:tc>
        <w:tc>
          <w:tcPr>
            <w:tcW w:w="3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331" w:author="Quimbayo, Juan Pablo" w:date="2024-09-03T12:48:00Z" w16du:dateUtc="2024-09-03T16:48:00Z">
              <w:tcPr>
                <w:tcW w:w="3330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5EA2EC06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332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333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334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p-value=0.706</w:t>
              </w:r>
            </w:ins>
          </w:p>
        </w:tc>
      </w:tr>
      <w:tr w:rsidR="00B3512F" w14:paraId="019D0E14" w14:textId="77777777" w:rsidTr="00B3512F">
        <w:trPr>
          <w:jc w:val="center"/>
          <w:ins w:id="335" w:author="Quimbayo, Juan Pablo" w:date="2024-09-03T12:47:00Z"/>
          <w:trPrChange w:id="336" w:author="Quimbayo, Juan Pablo" w:date="2024-09-03T12:48:00Z" w16du:dateUtc="2024-09-03T16:48:00Z">
            <w:trPr>
              <w:jc w:val="center"/>
            </w:trPr>
          </w:trPrChange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337" w:author="Quimbayo, Juan Pablo" w:date="2024-09-03T12:48:00Z" w16du:dateUtc="2024-09-03T16:48:00Z">
              <w:tcPr>
                <w:tcW w:w="2520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26C73A0E" w14:textId="77777777" w:rsidR="00B3512F" w:rsidRPr="00B3512F" w:rsidRDefault="00B3512F" w:rsidP="009B03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ns w:id="338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ins w:id="339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Num.Obs</w:t>
              </w:r>
              <w:proofErr w:type="spellEnd"/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.</w:t>
              </w:r>
            </w:ins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340" w:author="Quimbayo, Juan Pablo" w:date="2024-09-03T12:48:00Z" w16du:dateUtc="2024-09-03T16:48:00Z">
              <w:tcPr>
                <w:tcW w:w="3150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440AF3D7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341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342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343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24</w:t>
              </w:r>
            </w:ins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344" w:author="Quimbayo, Juan Pablo" w:date="2024-09-03T12:48:00Z" w16du:dateUtc="2024-09-03T16:48:00Z">
              <w:tcPr>
                <w:tcW w:w="3150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73396741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345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346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347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24</w:t>
              </w:r>
            </w:ins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348" w:author="Quimbayo, Juan Pablo" w:date="2024-09-03T12:48:00Z" w16du:dateUtc="2024-09-03T16:48:00Z">
              <w:tcPr>
                <w:tcW w:w="3330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7C3B14E2" w14:textId="77777777" w:rsidR="00B3512F" w:rsidRPr="00B3512F" w:rsidRDefault="00B35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ns w:id="349" w:author="Quimbayo, Juan Pablo" w:date="2024-09-03T12:47:00Z" w16du:dateUtc="2024-09-03T16:47:00Z"/>
                <w:rFonts w:ascii="Helvetica" w:eastAsia="Helvetica" w:hAnsi="Helvetica" w:cs="Helvetica"/>
                <w:color w:val="000000"/>
                <w:sz w:val="22"/>
                <w:szCs w:val="22"/>
              </w:rPr>
              <w:pPrChange w:id="350" w:author="Quimbayo, Juan Pablo" w:date="2024-09-03T12:48:00Z" w16du:dateUtc="2024-09-03T16:4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ins w:id="351" w:author="Quimbayo, Juan Pablo" w:date="2024-09-03T12:47:00Z" w16du:dateUtc="2024-09-03T16:47:00Z">
              <w:r>
                <w:rPr>
                  <w:rFonts w:ascii="Helvetica" w:eastAsia="Helvetica" w:hAnsi="Helvetica" w:cs="Helvetica"/>
                  <w:color w:val="000000"/>
                  <w:sz w:val="22"/>
                  <w:szCs w:val="22"/>
                </w:rPr>
                <w:t>24</w:t>
              </w:r>
            </w:ins>
          </w:p>
        </w:tc>
      </w:tr>
    </w:tbl>
    <w:p w14:paraId="40749901" w14:textId="77777777" w:rsidR="00C366F3" w:rsidRDefault="00C366F3" w:rsidP="00C366F3"/>
    <w:p w14:paraId="541E8A30" w14:textId="77777777" w:rsidR="00C366F3" w:rsidRDefault="00C366F3" w:rsidP="00C366F3">
      <w:pPr>
        <w:rPr>
          <w:rFonts w:ascii="Verdana" w:hAnsi="Verdana"/>
          <w:b/>
          <w:bCs/>
          <w:sz w:val="22"/>
          <w:szCs w:val="22"/>
        </w:rPr>
      </w:pPr>
    </w:p>
    <w:p w14:paraId="32A83093" w14:textId="77777777" w:rsidR="00C366F3" w:rsidRDefault="00C366F3" w:rsidP="00C366F3">
      <w:pPr>
        <w:rPr>
          <w:rFonts w:ascii="Verdana" w:hAnsi="Verdana"/>
          <w:b/>
          <w:bCs/>
          <w:sz w:val="22"/>
          <w:szCs w:val="22"/>
        </w:rPr>
      </w:pPr>
    </w:p>
    <w:p w14:paraId="795C48C5" w14:textId="77777777" w:rsidR="00C366F3" w:rsidRDefault="00C366F3" w:rsidP="00C366F3">
      <w:pPr>
        <w:rPr>
          <w:rFonts w:ascii="Verdana" w:hAnsi="Verdana"/>
          <w:b/>
          <w:bCs/>
          <w:sz w:val="22"/>
          <w:szCs w:val="22"/>
        </w:rPr>
      </w:pPr>
    </w:p>
    <w:p w14:paraId="6460B7CF" w14:textId="77777777" w:rsidR="00C366F3" w:rsidRDefault="00C366F3" w:rsidP="00C366F3">
      <w:pPr>
        <w:rPr>
          <w:rFonts w:ascii="Verdana" w:hAnsi="Verdana"/>
          <w:b/>
          <w:bCs/>
          <w:sz w:val="22"/>
          <w:szCs w:val="22"/>
        </w:rPr>
      </w:pPr>
    </w:p>
    <w:p w14:paraId="6D785EFB" w14:textId="77777777" w:rsidR="00C366F3" w:rsidRDefault="00C366F3" w:rsidP="00C366F3">
      <w:pPr>
        <w:rPr>
          <w:rFonts w:ascii="Verdana" w:hAnsi="Verdana"/>
          <w:b/>
          <w:bCs/>
          <w:sz w:val="22"/>
          <w:szCs w:val="22"/>
        </w:rPr>
      </w:pPr>
    </w:p>
    <w:p w14:paraId="3DE0BAC5" w14:textId="77777777" w:rsidR="00C366F3" w:rsidRDefault="00C366F3" w:rsidP="00C366F3">
      <w:pPr>
        <w:rPr>
          <w:rFonts w:ascii="Verdana" w:hAnsi="Verdana"/>
          <w:b/>
          <w:bCs/>
          <w:sz w:val="22"/>
          <w:szCs w:val="22"/>
        </w:rPr>
      </w:pPr>
    </w:p>
    <w:p w14:paraId="7169ED82" w14:textId="77777777" w:rsidR="00C366F3" w:rsidRDefault="00C366F3" w:rsidP="00C366F3">
      <w:pPr>
        <w:rPr>
          <w:rFonts w:ascii="Verdana" w:hAnsi="Verdana"/>
          <w:b/>
          <w:bCs/>
          <w:sz w:val="22"/>
          <w:szCs w:val="22"/>
        </w:rPr>
      </w:pPr>
    </w:p>
    <w:p w14:paraId="66509AAA" w14:textId="77777777" w:rsidR="00C44BA5" w:rsidRDefault="00C44BA5"/>
    <w:sectPr w:rsidR="00C44BA5" w:rsidSect="00EF54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Quimbayo Agreda, Juan Pablo">
    <w15:presenceInfo w15:providerId="AD" w15:userId="S::quimbayoagreda.1@osu.edu::d68f3493-8ad3-4f93-84e4-5a4d07e056de"/>
  </w15:person>
  <w15:person w15:author="Quimbayo, Juan Pablo">
    <w15:presenceInfo w15:providerId="AD" w15:userId="S::jxq1173@miami.edu::aa19faa5-d4ff-4fb1-a1a8-662cc081bb1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2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0CD"/>
    <w:rsid w:val="000628C0"/>
    <w:rsid w:val="00272F15"/>
    <w:rsid w:val="002838F3"/>
    <w:rsid w:val="004739F1"/>
    <w:rsid w:val="004C7F62"/>
    <w:rsid w:val="008B718B"/>
    <w:rsid w:val="00B3512F"/>
    <w:rsid w:val="00BC10CD"/>
    <w:rsid w:val="00C366F3"/>
    <w:rsid w:val="00C44BA5"/>
    <w:rsid w:val="00EF547A"/>
    <w:rsid w:val="00F7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1A120"/>
  <w15:chartTrackingRefBased/>
  <w15:docId w15:val="{539FBAFD-5F70-4E4E-9945-6C780B426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0CD"/>
    <w:rPr>
      <w:rFonts w:asciiTheme="minorHAnsi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10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10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10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0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0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0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0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0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0C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0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10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10C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0C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0C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0C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0C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0C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0C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10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1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0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10C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10CD"/>
    <w:pPr>
      <w:spacing w:before="160" w:after="160"/>
      <w:jc w:val="center"/>
    </w:pPr>
    <w:rPr>
      <w:rFonts w:ascii="Times New Roman" w:hAnsi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10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10CD"/>
    <w:pPr>
      <w:ind w:left="720"/>
      <w:contextualSpacing/>
    </w:pPr>
    <w:rPr>
      <w:rFonts w:ascii="Times New Roman" w:hAnsi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10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0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10CD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BC10CD"/>
    <w:pPr>
      <w:jc w:val="center"/>
    </w:pPr>
    <w:rPr>
      <w:rFonts w:eastAsiaTheme="minorEastAsia"/>
      <w:b/>
      <w:i/>
    </w:rPr>
  </w:style>
  <w:style w:type="paragraph" w:styleId="Revision">
    <w:name w:val="Revision"/>
    <w:hidden/>
    <w:uiPriority w:val="99"/>
    <w:semiHidden/>
    <w:rsid w:val="00B3512F"/>
    <w:rPr>
      <w:rFonts w:asciiTheme="minorHAnsi" w:hAnsiTheme="minorHAns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mbayo Agreda, Juan Pablo</dc:creator>
  <cp:keywords/>
  <dc:description/>
  <cp:lastModifiedBy>Quimbayo Agreda, Juan Pablo</cp:lastModifiedBy>
  <cp:revision>7</cp:revision>
  <dcterms:created xsi:type="dcterms:W3CDTF">2024-04-03T19:08:00Z</dcterms:created>
  <dcterms:modified xsi:type="dcterms:W3CDTF">2025-03-26T02:14:00Z</dcterms:modified>
</cp:coreProperties>
</file>